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E659A" w14:textId="75EBC6CE" w:rsidR="001D0677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damaszek, M., Krüger, S., Kessler, C., Hosten, N., &amp; Hamm, A. (2022)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Clinical and neurophysiological patterns of impairments to emotion attention and empathy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Integrative Neuro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7.</w:t>
      </w:r>
    </w:p>
    <w:p w14:paraId="7136BD27" w14:textId="7A60DEE8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anati, M., Sandor, J., Mike, A., Illes, E., Bors, L., Feldmann, A., ... &amp; Illes, Z. (2010). Social cognition and theory of mind in patients with relapsing</w:t>
      </w:r>
      <w:r w:rsidRPr="00AA1553">
        <w:rPr>
          <w:rFonts w:ascii="Cambria Math" w:hAnsi="Cambria Math" w:cs="Cambria Math"/>
          <w:color w:val="222222"/>
          <w:sz w:val="20"/>
          <w:szCs w:val="20"/>
          <w:shd w:val="clear" w:color="auto" w:fill="FFFFFF"/>
          <w:lang w:val="en-AU"/>
        </w:rPr>
        <w:t>‐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remitting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426-433.</w:t>
      </w:r>
    </w:p>
    <w:p w14:paraId="71546204" w14:textId="461B4A3A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atista, S., d’Almeida, O. C., Afonso, A., Freitas, S., Macário, C., Sousa, L., ... &amp; Cunha, L. (2017). Impairment of social cognition in multiple sclerosis: Amygdala atrophy is the main predictor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Journa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1358-1366.</w:t>
      </w:r>
    </w:p>
    <w:p w14:paraId="1FFB76A7" w14:textId="223C8CAE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atista, S., Alves, C., d’Almeida, O. C., Afonso, A., Félix-Morais, R., Pereira, J., ... &amp; Cunha, L. (2017). Disconnection as a mechanism for social cognition impairment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8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38-45.</w:t>
      </w:r>
    </w:p>
    <w:p w14:paraId="07EDB054" w14:textId="38418DE7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atista, S., Freitas, S., Afonso, A., Macário, C., Sousa, L., Cunha, L., &amp; Santana, I. (2018). Theory of mind and executive functions are dissociated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chives of Clinical 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541-551.</w:t>
      </w:r>
    </w:p>
    <w:p w14:paraId="45ED99FB" w14:textId="405E32B2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eatty, W. W., Goodkin, D. E., Weir, W. S., Staton, R. D., Monson, N., &amp; Beatty, P. A. (1989). Affective judgments by patients with Parkinson’s disease or chronic progressive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ulletin of the Psychonomic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361-364.</w:t>
      </w:r>
    </w:p>
    <w:p w14:paraId="78CBBBE4" w14:textId="3B87C747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Berneiser, J., Wendt, J., Grothe, M., Kessler, C., Hamm, A. O., &amp; Dressel, A. (2014)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Impaired recognition of emotional facial expressions in patients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482-488.</w:t>
      </w:r>
    </w:p>
    <w:p w14:paraId="62F4BA2B" w14:textId="78111B86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isecco, A., Altieri, M., Santangelo, G., Di Nardo, F., Docimo, R., Caiazzo, G., ... &amp; Gallo, A. (2020). Resting-state functional correlates of social cognition in multiple sclerosis: an explorative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behavioral neuro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76.</w:t>
      </w:r>
    </w:p>
    <w:p w14:paraId="4359DA84" w14:textId="6A2EEAAC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Bruno, D., Galiani, A., Golfeder, M., Pagani Cassará, F., Duncan, J., Sinay, V., &amp; Roca, M. (2022). Perspective taking deficits and their relationship with theory of mind abilities in patients with relapsing-remitting multiple sclerosis (RRMS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pplied Neuropsychology: Adul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11.</w:t>
      </w:r>
    </w:p>
    <w:p w14:paraId="24EDBE33" w14:textId="4014FE2A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Cecchetto, C., Aiello, M., D’Amico, D., Cutuli, D., Cargnelutti, D., Eleopra, R., &amp; Rumiati, R. I. (2014). Facial and bodily emotion recognition in multiple sclerosis: the role of alexithymia and other characteristics of the diseas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0), 1004-1014.</w:t>
      </w:r>
    </w:p>
    <w:p w14:paraId="00676C60" w14:textId="7BFFF751" w:rsidR="00AA1553" w:rsidRP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Chanial, C., Basaglia-Pappas, S., Jacqueline, S., Boulange, A., Gourdon, C., Donya, S., ... &amp; Borg, C. (2020). Assessment of implicit language and theory of mind in multiple sclerosis. </w:t>
      </w:r>
      <w:r w:rsidRPr="00AA155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Annals of physical and rehabilitation medicine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 </w:t>
      </w:r>
      <w:r w:rsidRPr="00AA155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63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(2), 111-115.</w:t>
      </w:r>
    </w:p>
    <w:p w14:paraId="25BFE8D2" w14:textId="31784357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Czekóová, K., Shaw, D. J., Saxunová, K., Dufek, M., Mareček, R., Vaníček, J., &amp; Brázdil, M. (2019). Impaired self-other distinction and subcortical gray-matter alterations characterize socio-cognitive disturbances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525.</w:t>
      </w:r>
    </w:p>
    <w:p w14:paraId="6DBC1CB2" w14:textId="52239ADC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ulau, C., Deloire, M., Diaz, H., Saubusse, A., Charre-Morin, J., Prouteau, A., &amp; Brochet, B. (2017)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Social cognition according to cognitive impairment in different clinical phenotypes of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740-748.</w:t>
      </w:r>
    </w:p>
    <w:p w14:paraId="3AF8CDA7" w14:textId="5767E108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Ehrlé, N., Espi, P., Labire, J., Loizeau, A., Menard, C., &amp; Bakchine, S. (2020). Impairments of humour comprehension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1443.</w:t>
      </w:r>
    </w:p>
    <w:p w14:paraId="4730C9D2" w14:textId="730EEE83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Fereydouni, S., Hadianfard, H., &amp; Ashjazadeh, N. (2019). Facial emotion recognition in patients with relapsing-remitting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logy As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.</w:t>
      </w:r>
    </w:p>
    <w:p w14:paraId="1EE11E63" w14:textId="0B96231E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Genova, H. M., Cagna, C. J., Chiaravalloti, N. D., DeLuca, J., &amp; Lengenfelder, J. (2016). Dynamic assessment of social cognition in individuals with multiple sclerosis: a pilot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83-88.</w:t>
      </w:r>
    </w:p>
    <w:p w14:paraId="19CDF19E" w14:textId="304C4694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Genova, H. M., &amp; McDonald, S. (2020)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Social cognition in individuals with progressive multiple sclerosis: a pilot study using TASIT-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539-544.</w:t>
      </w:r>
    </w:p>
    <w:p w14:paraId="793C61E5" w14:textId="71026DCB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leichgerrcht, E., Tomashitis, B., &amp; Sinay, V. (2015)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The relationship between alexithymia, empathy and moral judgment in patients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9), 1295-1303.</w:t>
      </w:r>
    </w:p>
    <w:p w14:paraId="053AFD29" w14:textId="63D29F57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Goitia, B., Bruno, D., Abrevaya, S., Sedeño, L., Ibáñez, A., Manes, F., ... &amp; Roca, M. (2020). The relationship between executive functions and fluid intelligence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 o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e0231868.</w:t>
      </w:r>
    </w:p>
    <w:p w14:paraId="2237B37C" w14:textId="5C755769" w:rsidR="00AA1553" w:rsidRDefault="00AA155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olde, S., Heine, J., Pöttgen, J., Mantwill, M., Lau, S., Wingenfeld, K., ... </w:t>
      </w:r>
      <w:r w:rsidRPr="00AA155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Gold, S. M. (2020). Distinct functional connectivity signatures of impaired social cognition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507.</w:t>
      </w:r>
    </w:p>
    <w:p w14:paraId="1CA73E1A" w14:textId="5705A438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älbig, T. D., Wüstenberg, T., Giess, R. M., Kunte, H., Bellmann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trobl, J., Ruprecht, K., &amp; Paul, F. (2020). 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Emotional experience in patients with clinically isolated syndrome and early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1537-1545.</w:t>
      </w:r>
    </w:p>
    <w:p w14:paraId="0E79EF2F" w14:textId="38FD5581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Henry, J. D., Phillips, L. H., Beatty, W. W., McDonald, S., Longley, W. A., Joscelyne, A., &amp; Rendell, P. G. (2009). Evidence for deficits in facial affect recognition and theory of mind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77-285.</w:t>
      </w:r>
    </w:p>
    <w:p w14:paraId="69C5FFBE" w14:textId="0D2351B1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Henry, A., Tourbah, A., Chaunu, M. P., Rumbach, L., Montreuil, M., &amp; Bakchine, S. (2011). Social cognition impairments in relapsing-remitting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122-1131.</w:t>
      </w:r>
    </w:p>
    <w:p w14:paraId="1F01BE4E" w14:textId="5631FAB4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Henry, J. D., Von Hippel, W., Molenberghs, P., Lee, T., &amp; Sachdev, P. S. (2016). 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Clinical assessment of social cognitive function in neurological disorders. </w:t>
      </w:r>
      <w:r w:rsidRPr="00D8565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Nature Reviews Neurology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 </w:t>
      </w:r>
      <w:r w:rsidRPr="00D8565A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12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(1), 28-39.</w:t>
      </w:r>
    </w:p>
    <w:p w14:paraId="566BA8D3" w14:textId="0B7BCFBC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Henry, A., Tourbah, A., Chaunu, M. P., Bakchine, S., &amp; Montreuil, M. (2017). Social cognition abilities in patients with different multiple sclerosis subtyp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653-664.</w:t>
      </w:r>
    </w:p>
    <w:p w14:paraId="27DD2176" w14:textId="0C6D6742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Henry, A., Lannoy, S., Chaunu, M. P., Tourbah, A., &amp; Montreuil, M. (2022). Social cognition and executive functioning in multiple sclerosis: A cluster</w:t>
      </w:r>
      <w:r w:rsidRPr="00D8565A">
        <w:rPr>
          <w:rFonts w:ascii="Cambria Math" w:hAnsi="Cambria Math" w:cs="Cambria Math"/>
          <w:color w:val="222222"/>
          <w:sz w:val="20"/>
          <w:szCs w:val="20"/>
          <w:shd w:val="clear" w:color="auto" w:fill="FFFFFF"/>
          <w:lang w:val="en-AU"/>
        </w:rPr>
        <w:t>‐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analytic approach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97-115.</w:t>
      </w:r>
    </w:p>
    <w:p w14:paraId="5C1EFCAE" w14:textId="26326319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Ignatova, V. G., Surchev, J. K., Stoyanova, T. G., Vassilev, P. M., Haralanov, L. H., &amp; Todorova, L. P. (2020). Social cognition impairments in patients with multiple sclerosis: comparison with grade of disabilit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logy Ind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94.</w:t>
      </w:r>
    </w:p>
    <w:p w14:paraId="7610819B" w14:textId="2F6C8970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Isernia, S., Baglio, F., d’Arma, A., Groppo, E., Marchetti, A., &amp; Massaro, D. (2019). Social mind and long-lasting disease: focus on affective and cognitive theory of mind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rontiers in 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18.</w:t>
      </w:r>
    </w:p>
    <w:p w14:paraId="71E15CF5" w14:textId="3DB94A4F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Isernia, S., Cabinio, M., Pirastru, A., Mendozzi, L., Di Dio, C., Marchetti, A., ... &amp; Baglio, F. (2020). Theory of mind network in multiple sclerosis: a double disconnection mechanism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ocial neuroscien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544-557.</w:t>
      </w:r>
    </w:p>
    <w:p w14:paraId="08648534" w14:textId="41828C6A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ehna, M., Neuper, C., Petrovic, K., Wallner-Blazek, M., Schmidt, R., Fuchs, S., ... 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Enzinger, C. (2010). An exploratory study on emotion recognition in patients with a clinically isolated syndrome and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linical neurology and neurosurge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482-484.</w:t>
      </w:r>
    </w:p>
    <w:p w14:paraId="48519533" w14:textId="374985A2" w:rsidR="00D8565A" w:rsidRDefault="00D8565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ehna, M., Langkammer, C., Wallner-Blazek, M., Neuper, C., Loitfelder, M., Ropele, S., ... </w:t>
      </w:r>
      <w:r w:rsidRPr="00D8565A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Enzinger, C. (2011). Cognitively preserved MS patients demonstrate functional differences in processing neutral and emotional face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in imaging and behavior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41-251.</w:t>
      </w:r>
    </w:p>
    <w:p w14:paraId="1A985E49" w14:textId="22072238" w:rsidR="00D8565A" w:rsidRDefault="00A71E6D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 w:rsidRPr="00A71E6D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 xml:space="preserve">Koubiyr, I., Dulau, C., Deloire, M., Saubusse, A., Charre-Morin, J., Brochet, B., &amp; Ruet, A. (2021, June). Structural and functional connectivity of the amygdala explain social cognition performances in </w:t>
      </w:r>
      <w:r w:rsidRPr="00A71E6D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lastRenderedPageBreak/>
        <w:t>multiple sclerosis. In </w:t>
      </w:r>
      <w:r w:rsidRPr="00A71E6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EUROPEAN JOURNAL OF NEUROLOGY</w:t>
      </w:r>
      <w:r w:rsidRPr="00A71E6D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 (Vol. 28, pp. 173-173). 111 RIVER ST, HOBOKEN 07030-5774, NJ USA: WILEY.</w:t>
      </w:r>
    </w:p>
    <w:p w14:paraId="06B873B2" w14:textId="40A40362" w:rsidR="00A71E6D" w:rsidRDefault="00A71E6D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raemer, M., Herold, M., Uekermann, J., Kis, B., Wiltfang, J., Daum, I., ... </w:t>
      </w:r>
      <w:r w:rsidRPr="00A71E6D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Abdel-Hamid, M. (2013). Theory of mind and empathy in patients at an early stage of relapsing remitting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linical neurology and neurosurger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1016-1022.</w:t>
      </w:r>
    </w:p>
    <w:p w14:paraId="6F2293A0" w14:textId="5F1B5972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uzu Kumcu, M., Tezcan Aydemir, S., Ölmez, B., Durmaz Çelik, N., &amp; Yücesan, C. (2022). </w:t>
      </w: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Masked face recognition in patients with relapsing–remitting multiple sclerosis during the ongoing COVID-19 pandemic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logical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8.</w:t>
      </w:r>
    </w:p>
    <w:p w14:paraId="37434E25" w14:textId="50634959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Labbe, T. P., Zurita, M., Montalba, C., Ciampi, E. L., Cruz, J. P., Vasquez, M., ... &amp; Cárcamo, C. (2020). Social cognition in multiple sclerosis is associated to changes in brain connectivity: a resting-state fMRI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4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2333.</w:t>
      </w:r>
    </w:p>
    <w:p w14:paraId="35814438" w14:textId="0C01C0DD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Labbe, T. P., Montalba, C., Zurita, M., Ciampi, E. L., Cruz, J. P., Vasquez, M., ... &amp; Cárcamo, C. (2021). Regional brain atrophy is related to social cognition impairment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quivos de Neuro-Psiquiatr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7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666-675.</w:t>
      </w:r>
    </w:p>
    <w:p w14:paraId="3A50967B" w14:textId="4EA4AAB0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Lancaster, K., Stone, E. M., &amp; Genova, H. M. (2019). Cognitive but not affective theory of mind deficits in progressive M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, 896-900.</w:t>
      </w:r>
    </w:p>
    <w:p w14:paraId="1E35042C" w14:textId="44483D6E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Lenne, B., Barthelemy, R., Nandrino, J. L., Sequeira, H., Pinti, A., Mecheri, H., ... &amp; Hautecoeur, P. (2014). Impaired recognition of facial emotional expressions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psychological Trend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5), 67-83.</w:t>
      </w:r>
    </w:p>
    <w:p w14:paraId="22697D4E" w14:textId="18FF54C3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Massano, C., Lima, M., Monteiro, I., Machado, R., Correia, I., Nunes, C. C., ... &amp; Batista, S. (2021). Outcomes on Social and Classic Cognition in adults with Pediatric-onset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3071.</w:t>
      </w:r>
    </w:p>
    <w:p w14:paraId="16638765" w14:textId="49CAC45E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Mike, A., Strammer, E., Aradi, M., Orsi, G., Perlaki, G., Hajnal, A., ... &amp; Illes, Z. (2013). Disconnection mechanism and regional cortical atrophy contribute to impaired processing of facial expressions and theory of mind in multiple sclerosis: a structural MRI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LoS O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e82422.</w:t>
      </w:r>
    </w:p>
    <w:p w14:paraId="02DC372C" w14:textId="6F749592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Montembeault, M., Brando, E., Charest, K., Tremblay, A., Roger, É., Duquette, P., &amp; Rouleau, I. (2022). Multimodal emotion perception in young and elderly patients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3478.</w:t>
      </w:r>
    </w:p>
    <w:p w14:paraId="669AE312" w14:textId="1AD9A414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Neuhaus, M., Bagutti, S., Yaldizli, Ö., Zwahlen, D., Schaub, S., Frey, B., ... </w:t>
      </w: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Penner, I. K. (2018). Characterization of social cognition impairment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uropean journal of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90-96.</w:t>
      </w:r>
    </w:p>
    <w:p w14:paraId="2A78658A" w14:textId="0800D609" w:rsidR="00A32380" w:rsidRDefault="00A32380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Ouellet, J., Scherzer, P. B., Rouleau, I., Métras, P., Bertrand-Gauvin, C., Djerroud, N., ... </w:t>
      </w:r>
      <w:r w:rsidRPr="00A32380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&amp; Duquette, P. (2010). Assessment of social cognition in patients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the International Neuropsychological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87-296.</w:t>
      </w:r>
    </w:p>
    <w:p w14:paraId="231FCFD8" w14:textId="0A39F43E" w:rsidR="00A32380" w:rsidRDefault="00E379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379F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Pfaff, L., Gounot, D., Chanson, J. B., de Seze, J., &amp; Blanc, F. (2021). Emotional experience is increased and emotion recognition decreased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cientific Repor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21885.</w:t>
      </w:r>
    </w:p>
    <w:p w14:paraId="6C5BB15B" w14:textId="5206BCAD" w:rsidR="00E379F3" w:rsidRDefault="00E379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379F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 xml:space="preserve">Phillips, L. H., Henry, J. D., Scott, C., Summers, F., Whyte, M., &amp; Cook, M. (2011)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pecific impairments of emotion perception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31.</w:t>
      </w:r>
    </w:p>
    <w:p w14:paraId="67810858" w14:textId="59C660FD" w:rsidR="00E379F3" w:rsidRDefault="00E379F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E379F3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 xml:space="preserve">Pinto, C., Gomes, F., Moreira, I., Rosa, B., Santos, E., Silva, A. M., &amp; Cavaco, S. (2012)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motion recognition in multiple sclerosis.</w:t>
      </w:r>
    </w:p>
    <w:p w14:paraId="2A83AE77" w14:textId="0752C45E" w:rsidR="00501C22" w:rsidRDefault="00501C22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Pitteri, M., Genova, H., Lengenfelder, J., DeLuca, J., Ziccardi, S., Rossi, V., &amp; Calabrese, M. (2019). Social cognition deficits and the role of amygdala in relapsing remitting multiple sclerosis patients without cognitive impairment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9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18-123.</w:t>
      </w:r>
    </w:p>
    <w:p w14:paraId="0D43F4A3" w14:textId="4B779CCC" w:rsidR="00501C22" w:rsidRDefault="00501C22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öttgen, J., Dziobek, I., Reh, S., Heesen, C., &amp; Gold, S. M. (2013). 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Impaired social cognition in multiple sclerosis. </w:t>
      </w:r>
      <w:r w:rsidRPr="00501C2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Journal of Neurology, Neurosurgery &amp; Psychiatry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 </w:t>
      </w:r>
      <w:r w:rsidRPr="00501C2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84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(5), 523-528.</w:t>
      </w:r>
    </w:p>
    <w:p w14:paraId="46C71148" w14:textId="07DDE025" w:rsidR="00501C22" w:rsidRDefault="00501C22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Prochnow, D., Donell, J., Schäfer, R., Jörgens, S., Hartung, H. P., Franz, M., &amp; Seitz, R. J. (2011). 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Alexithymia and impaired facial affect recognition in multiple sclerosis. </w:t>
      </w:r>
      <w:r w:rsidRPr="00501C2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Journal of neurology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 </w:t>
      </w:r>
      <w:r w:rsidRPr="00501C22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258</w:t>
      </w:r>
      <w:r w:rsidRPr="00501C22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 1683-1688.</w:t>
      </w:r>
    </w:p>
    <w:p w14:paraId="65ECA5CF" w14:textId="543B28E4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Radlak, B., Cooper, C., Summers, F., &amp; Phillips, L. H. (2021). Multiple sclerosis, emotion perception and social functioning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500-515.</w:t>
      </w:r>
    </w:p>
    <w:p w14:paraId="7C9C8C54" w14:textId="48C18E29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Raimo, S., Trojano, L., Pappacena, S., Alaia, R., Spitaleri, D., Grossi, D., &amp; Santangelo, G. (2017). Neuropsychological correlates of theory of mind deficits in patients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, 811.</w:t>
      </w:r>
    </w:p>
    <w:p w14:paraId="4477A212" w14:textId="6931A309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Realmuto, S., Dodich, A., Meli, R., Canessa, N., Ragonese, P., Salemi, G., &amp; Cerami, C. (2019). Moral cognition and multiple sclerosis: a neuropsychological study. </w:t>
      </w:r>
      <w:r w:rsidRPr="0020331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Archives of Clinical Neuropsychology</w:t>
      </w: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, </w:t>
      </w:r>
      <w:r w:rsidRPr="0020331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AU"/>
        </w:rPr>
        <w:t>34</w:t>
      </w: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(3), 319-326.</w:t>
      </w:r>
    </w:p>
    <w:p w14:paraId="304890FF" w14:textId="5FDD96A9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Roca, M., Manes, F., Gleichgerrcht, E., Ibáñez, A., De Toledo, M. E. G., Marenco, V., ... &amp; Sinay, V. (2014). Cognitive but not affective theory of mind deficits in mild relapsing-remitting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ognitive and Behavioral Neur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25-30.</w:t>
      </w:r>
    </w:p>
    <w:p w14:paraId="52E9C5FB" w14:textId="3710919D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ofologi, M., Koutsouraki, E., Tsolaki, M., Tsolaki, A., Koukoulidis, T., Theofilidis, A., ... </w:t>
      </w: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 xml:space="preserve">&amp; Moraitou, D. (2019). Analyzing social cognition and understanding of social inferences in patients with multiple sclerosis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 comparative study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Hellenic Journal of Nuclear M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2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5-26.</w:t>
      </w:r>
    </w:p>
    <w:p w14:paraId="11AF10CD" w14:textId="104961D3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Turner, J. A., Padgett, C., McDonald, S., Ahuja, K. D., Francis, H. M., Lim, C. K., &amp; Honan, C. A. (2021). Innate immunity impacts social-cognitive functioning in people with multiple sclerosis and healthy individuals: Implications for IL-1ra and urinary immune marker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in, Behavior, &amp; Immunity-Healt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0254.</w:t>
      </w:r>
    </w:p>
    <w:p w14:paraId="6A3A8C47" w14:textId="48EF946F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Weinstein, A., Patterson, K. M., &amp; Rao, S. (1996). </w:t>
      </w: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Hemispheric asymmetries and processing of affective stimuli: Contribution of callosal communication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rain and Cogni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3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223-226.</w:t>
      </w:r>
    </w:p>
    <w:p w14:paraId="2A1E5080" w14:textId="46195D35" w:rsidR="00203316" w:rsidRDefault="0020331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Yap, S. M., Davenport, L., Cogley, C., Craddock, F., Kennedy, A., Gaughan, M., ... &amp; McGuigan, C. (2023). Word finding, prosody and social cognition in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Neuropsych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32-62.</w:t>
      </w:r>
    </w:p>
    <w:p w14:paraId="56198DE0" w14:textId="5805EE0C" w:rsidR="00203316" w:rsidRPr="00203316" w:rsidRDefault="00203316">
      <w:pPr>
        <w:rPr>
          <w:lang w:val="en-AU"/>
        </w:rPr>
      </w:pPr>
      <w:r w:rsidRPr="00203316">
        <w:rPr>
          <w:rFonts w:ascii="Arial" w:hAnsi="Arial" w:cs="Arial"/>
          <w:color w:val="222222"/>
          <w:sz w:val="20"/>
          <w:szCs w:val="20"/>
          <w:shd w:val="clear" w:color="auto" w:fill="FFFFFF"/>
          <w:lang w:val="en-AU"/>
        </w:rPr>
        <w:t>Yokote, H., Okano, K., &amp; Toru, S. (2021). Theory of mind and its neuroanatomical correlates in people with multiple sclerosis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ultiple Sclerosis and Related Disord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5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03156.</w:t>
      </w:r>
    </w:p>
    <w:sectPr w:rsidR="00203316" w:rsidRPr="002033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43"/>
    <w:rsid w:val="001166CF"/>
    <w:rsid w:val="001D0677"/>
    <w:rsid w:val="00203316"/>
    <w:rsid w:val="00501C22"/>
    <w:rsid w:val="0068041B"/>
    <w:rsid w:val="00A32380"/>
    <w:rsid w:val="00A71E6D"/>
    <w:rsid w:val="00AA1553"/>
    <w:rsid w:val="00B70406"/>
    <w:rsid w:val="00BB4B43"/>
    <w:rsid w:val="00D8565A"/>
    <w:rsid w:val="00E3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2F131"/>
  <w15:chartTrackingRefBased/>
  <w15:docId w15:val="{93992A5F-715E-4EE4-AF24-B201DC6EB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7EF43-F4AD-5144-BE2D-EC4049695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71</Words>
  <Characters>1179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andy Roheger</dc:creator>
  <cp:keywords/>
  <dc:description/>
  <cp:lastModifiedBy>Matthias Grothe</cp:lastModifiedBy>
  <cp:revision>2</cp:revision>
  <dcterms:created xsi:type="dcterms:W3CDTF">2024-03-07T10:10:00Z</dcterms:created>
  <dcterms:modified xsi:type="dcterms:W3CDTF">2024-03-07T10:10:00Z</dcterms:modified>
</cp:coreProperties>
</file>